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3CD692C" w:rsidR="00FB3483" w:rsidRPr="00930A31" w:rsidRDefault="00C3358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CBA3A6D" w:rsidR="00FB3483" w:rsidRPr="00930A31" w:rsidRDefault="00C33586"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6974FEA" w:rsidR="00FB3483" w:rsidRPr="00930A31" w:rsidRDefault="00C33586"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4FD9EBD" w:rsidR="00FB3483" w:rsidRPr="00930A31" w:rsidRDefault="00C33586"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E6CD263" w:rsidR="00FB3483" w:rsidRPr="00930A31" w:rsidRDefault="00C33586"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0BF8490" w:rsidR="00FB3483" w:rsidRPr="00930A31" w:rsidRDefault="00C3358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4FCBA03" w:rsidR="00FB3483" w:rsidRPr="00930A31" w:rsidRDefault="00C33586"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8780C7E" w:rsidR="00FB3483" w:rsidRPr="00930A31" w:rsidRDefault="00C33586"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8B33771" w:rsidR="00FB3483" w:rsidRPr="00930A31" w:rsidRDefault="006F05B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E62B2BC" w:rsidR="00930A31" w:rsidRPr="00930A31" w:rsidRDefault="006F05B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B6F911D" w:rsidR="00930A31" w:rsidRPr="00930A31" w:rsidRDefault="006F05B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21EF5EE" w:rsidR="00FB3483" w:rsidRPr="00930A31" w:rsidRDefault="006F05B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8CD709F" w:rsidR="00FB3483" w:rsidRPr="00930A31" w:rsidRDefault="006F05B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393E09A" w:rsidR="00930A31" w:rsidRPr="00930A31" w:rsidRDefault="006658F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C7F1D4E" w:rsidR="00930A31" w:rsidRPr="00930A31" w:rsidRDefault="006658F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B1C2E50" w:rsidR="00930A31" w:rsidRPr="00930A31" w:rsidRDefault="006658F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EEC4A9C" w:rsidR="00930A31" w:rsidRPr="00930A31" w:rsidRDefault="006658F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329A002" w:rsidR="00930A31" w:rsidRPr="00930A31" w:rsidRDefault="006658F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F11A1EE" w:rsidR="00930A31" w:rsidRPr="00930A31" w:rsidRDefault="006658F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86969F8" w:rsidR="006E5FE2" w:rsidRPr="00930A31" w:rsidRDefault="006658F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F12FE73" w:rsidR="006E5FE2" w:rsidRPr="00930A31" w:rsidRDefault="006658F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27E1887" w:rsidR="00930A31" w:rsidRPr="00930A31" w:rsidRDefault="006658F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ECDF2DA" w:rsidR="00930A31" w:rsidRPr="00930A31" w:rsidRDefault="006658F9"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737C53C" w:rsidR="00FB3483" w:rsidRPr="00930A31" w:rsidRDefault="006658F9"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A4F7ECC" w:rsidR="00FB3483" w:rsidRPr="00930A31" w:rsidRDefault="006658F9"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DF96C21" w:rsidR="00FB3483" w:rsidRPr="00930A31" w:rsidRDefault="006658F9" w:rsidP="005979B8">
            <w:pPr>
              <w:pStyle w:val="Default"/>
              <w:spacing w:before="40" w:after="40"/>
              <w:rPr>
                <w:rFonts w:ascii="Arial" w:hAnsi="Arial" w:cs="Arial"/>
                <w:color w:val="auto"/>
                <w:sz w:val="18"/>
                <w:szCs w:val="18"/>
              </w:rPr>
            </w:pPr>
            <w:r>
              <w:rPr>
                <w:rFonts w:ascii="Arial" w:hAnsi="Arial" w:cs="Arial"/>
                <w:color w:val="auto"/>
                <w:sz w:val="18"/>
                <w:szCs w:val="18"/>
              </w:rPr>
              <w:t>10-1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8FCE25C" w:rsidR="00930A31" w:rsidRPr="00930A31" w:rsidRDefault="006658F9" w:rsidP="005979B8">
            <w:pPr>
              <w:pStyle w:val="Default"/>
              <w:spacing w:before="40" w:after="40"/>
              <w:rPr>
                <w:rFonts w:ascii="Arial" w:hAnsi="Arial" w:cs="Arial"/>
                <w:color w:val="auto"/>
                <w:sz w:val="18"/>
                <w:szCs w:val="18"/>
              </w:rPr>
            </w:pPr>
            <w:r>
              <w:rPr>
                <w:rFonts w:ascii="Arial" w:hAnsi="Arial" w:cs="Arial"/>
                <w:color w:val="auto"/>
                <w:sz w:val="18"/>
                <w:szCs w:val="18"/>
              </w:rPr>
              <w:t>10-1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884B89E" w:rsidR="00930A31" w:rsidRPr="00930A31" w:rsidRDefault="006658F9"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8882026" w:rsidR="00930A31" w:rsidRPr="00930A31" w:rsidRDefault="006658F9" w:rsidP="005979B8">
            <w:pPr>
              <w:pStyle w:val="Default"/>
              <w:spacing w:before="40" w:after="40"/>
              <w:rPr>
                <w:rFonts w:ascii="Arial" w:hAnsi="Arial" w:cs="Arial"/>
                <w:color w:val="auto"/>
                <w:sz w:val="18"/>
                <w:szCs w:val="18"/>
              </w:rPr>
            </w:pPr>
            <w:r>
              <w:rPr>
                <w:rFonts w:ascii="Arial" w:hAnsi="Arial" w:cs="Arial"/>
                <w:color w:val="auto"/>
                <w:sz w:val="18"/>
                <w:szCs w:val="18"/>
              </w:rPr>
              <w:t>10-1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A89C686" w:rsidR="00930A31" w:rsidRPr="00930A31" w:rsidRDefault="006658F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61C6129" w:rsidR="00FB3483" w:rsidRPr="00930A31" w:rsidRDefault="006658F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9C811C6" w:rsidR="00077B44" w:rsidRPr="00930A31" w:rsidRDefault="006658F9"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0C16001" w:rsidR="00930A31" w:rsidRPr="00930A31" w:rsidRDefault="006658F9" w:rsidP="00077B44">
            <w:pPr>
              <w:pStyle w:val="Default"/>
              <w:spacing w:before="40" w:after="40"/>
              <w:rPr>
                <w:rFonts w:ascii="Arial" w:hAnsi="Arial" w:cs="Arial"/>
                <w:color w:val="auto"/>
                <w:sz w:val="18"/>
                <w:szCs w:val="18"/>
              </w:rPr>
            </w:pPr>
            <w:r>
              <w:rPr>
                <w:rFonts w:ascii="Arial" w:hAnsi="Arial" w:cs="Arial"/>
                <w:color w:val="auto"/>
                <w:sz w:val="18"/>
                <w:szCs w:val="18"/>
              </w:rPr>
              <w:t>16-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AADF51E" w:rsidR="00930A31" w:rsidRPr="00930A31" w:rsidRDefault="006658F9"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CAB6381" w:rsidR="00930A31" w:rsidRPr="00930A31" w:rsidRDefault="006658F9" w:rsidP="00077B44">
            <w:pPr>
              <w:pStyle w:val="Default"/>
              <w:spacing w:before="40" w:after="40"/>
              <w:rPr>
                <w:rFonts w:ascii="Arial" w:hAnsi="Arial" w:cs="Arial"/>
                <w:color w:val="auto"/>
                <w:sz w:val="18"/>
                <w:szCs w:val="18"/>
              </w:rPr>
            </w:pPr>
            <w:r>
              <w:rPr>
                <w:rFonts w:ascii="Arial" w:hAnsi="Arial" w:cs="Arial"/>
                <w:color w:val="auto"/>
                <w:sz w:val="18"/>
                <w:szCs w:val="18"/>
              </w:rPr>
              <w:t>19-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4AA387C" w:rsidR="00930A31" w:rsidRPr="00930A31" w:rsidRDefault="006658F9" w:rsidP="00077B44">
            <w:pPr>
              <w:pStyle w:val="Default"/>
              <w:spacing w:before="40" w:after="40"/>
              <w:rPr>
                <w:rFonts w:ascii="Arial" w:hAnsi="Arial" w:cs="Arial"/>
                <w:color w:val="auto"/>
                <w:sz w:val="18"/>
                <w:szCs w:val="18"/>
              </w:rPr>
            </w:pPr>
            <w:r>
              <w:rPr>
                <w:rFonts w:ascii="Arial" w:hAnsi="Arial" w:cs="Arial"/>
                <w:color w:val="auto"/>
                <w:sz w:val="18"/>
                <w:szCs w:val="18"/>
              </w:rPr>
              <w:t>19-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F6E6BA6" w:rsidR="00930A31" w:rsidRPr="00930A31" w:rsidRDefault="003B4AB3"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A295058" w:rsidR="00930A31" w:rsidRPr="00930A31" w:rsidRDefault="003B4AB3"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2D0C1DD" w:rsidR="00930A31" w:rsidRPr="00930A31" w:rsidRDefault="003B4AB3"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A9B9B19" w:rsidR="00077B44" w:rsidRPr="00930A31" w:rsidRDefault="003B4AB3"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38261F7" w:rsidR="00077B44" w:rsidRPr="00930A31" w:rsidRDefault="003B4AB3"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33A5988" w:rsidR="00077B44" w:rsidRPr="00930A31" w:rsidRDefault="003B4AB3"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1BB210" w14:textId="77777777" w:rsidR="00845355" w:rsidRDefault="00845355">
      <w:r>
        <w:separator/>
      </w:r>
    </w:p>
  </w:endnote>
  <w:endnote w:type="continuationSeparator" w:id="0">
    <w:p w14:paraId="5723F27A" w14:textId="77777777" w:rsidR="00845355" w:rsidRDefault="008453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15EF36" w14:textId="77777777" w:rsidR="00845355" w:rsidRDefault="00845355">
      <w:r>
        <w:separator/>
      </w:r>
    </w:p>
  </w:footnote>
  <w:footnote w:type="continuationSeparator" w:id="0">
    <w:p w14:paraId="3C4EDD8A" w14:textId="77777777" w:rsidR="00845355" w:rsidRDefault="0084535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84535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4AB3"/>
    <w:rsid w:val="003B79FF"/>
    <w:rsid w:val="00400A0B"/>
    <w:rsid w:val="00443C1D"/>
    <w:rsid w:val="00461576"/>
    <w:rsid w:val="004C1685"/>
    <w:rsid w:val="005078EE"/>
    <w:rsid w:val="00550BF1"/>
    <w:rsid w:val="0059028D"/>
    <w:rsid w:val="005979B8"/>
    <w:rsid w:val="006658F9"/>
    <w:rsid w:val="006E5FE2"/>
    <w:rsid w:val="006F05B6"/>
    <w:rsid w:val="006F3BA6"/>
    <w:rsid w:val="00726794"/>
    <w:rsid w:val="0077253C"/>
    <w:rsid w:val="008412D5"/>
    <w:rsid w:val="00845355"/>
    <w:rsid w:val="008A3EAE"/>
    <w:rsid w:val="008E2C91"/>
    <w:rsid w:val="00930A31"/>
    <w:rsid w:val="00947707"/>
    <w:rsid w:val="009827E5"/>
    <w:rsid w:val="00A215D2"/>
    <w:rsid w:val="00A86593"/>
    <w:rsid w:val="00AB79CE"/>
    <w:rsid w:val="00AE4BBD"/>
    <w:rsid w:val="00B51910"/>
    <w:rsid w:val="00C22710"/>
    <w:rsid w:val="00C33586"/>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2</Pages>
  <Words>1061</Words>
  <Characters>605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مي أحمد محمد العلوي</cp:lastModifiedBy>
  <cp:revision>26</cp:revision>
  <cp:lastPrinted>2020-11-24T03:02:00Z</cp:lastPrinted>
  <dcterms:created xsi:type="dcterms:W3CDTF">2020-11-24T03:02:00Z</dcterms:created>
  <dcterms:modified xsi:type="dcterms:W3CDTF">2023-03-10T07:57:00Z</dcterms:modified>
</cp:coreProperties>
</file>